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883" w:rsidRPr="00670CBB" w:rsidRDefault="00670CBB" w:rsidP="00985075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670CBB">
        <w:rPr>
          <w:rFonts w:ascii="Times New Roman" w:hAnsi="Times New Roman" w:cs="Times New Roman"/>
          <w:sz w:val="22"/>
          <w:szCs w:val="22"/>
        </w:rPr>
        <w:t>Electronic s</w:t>
      </w:r>
      <w:r w:rsidR="00376883" w:rsidRPr="00670CBB">
        <w:rPr>
          <w:rFonts w:ascii="Times New Roman" w:hAnsi="Times New Roman" w:cs="Times New Roman"/>
          <w:sz w:val="22"/>
          <w:szCs w:val="22"/>
        </w:rPr>
        <w:t>upplementary material</w:t>
      </w:r>
    </w:p>
    <w:p w:rsidR="00670CBB" w:rsidRDefault="00670CBB" w:rsidP="00670CBB">
      <w:pPr>
        <w:rPr>
          <w:rFonts w:ascii="Times New Roman" w:hAnsi="Times New Roman" w:cs="Times New Roman"/>
          <w:b/>
          <w:sz w:val="20"/>
          <w:szCs w:val="20"/>
        </w:rPr>
      </w:pPr>
    </w:p>
    <w:p w:rsidR="00670CBB" w:rsidRDefault="00670CBB" w:rsidP="00670CBB">
      <w:pPr>
        <w:rPr>
          <w:rFonts w:ascii="Times New Roman" w:hAnsi="Times New Roman" w:cs="Times New Roman"/>
          <w:b/>
          <w:sz w:val="20"/>
          <w:szCs w:val="20"/>
        </w:rPr>
      </w:pPr>
      <w:r w:rsidRPr="00670CBB">
        <w:rPr>
          <w:rFonts w:ascii="Times New Roman" w:hAnsi="Times New Roman" w:cs="Times New Roman"/>
          <w:b/>
          <w:sz w:val="20"/>
          <w:szCs w:val="20"/>
        </w:rPr>
        <w:t>Social protection spending and inequalities in depressive symptoms across Europe</w:t>
      </w:r>
    </w:p>
    <w:p w:rsidR="00670CBB" w:rsidRDefault="00670CBB" w:rsidP="00670CBB">
      <w:pPr>
        <w:rPr>
          <w:rFonts w:ascii="Times New Roman" w:hAnsi="Times New Roman" w:cs="Times New Roman"/>
          <w:b/>
          <w:sz w:val="20"/>
          <w:szCs w:val="20"/>
        </w:rPr>
      </w:pPr>
    </w:p>
    <w:p w:rsidR="00670CBB" w:rsidRPr="00670CBB" w:rsidRDefault="00670CBB" w:rsidP="00670CB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ocial Psychiatry and Psychiatric Epidemiology</w:t>
      </w:r>
    </w:p>
    <w:p w:rsidR="00670CBB" w:rsidRPr="00670CBB" w:rsidRDefault="00670CBB" w:rsidP="00670CBB">
      <w:pPr>
        <w:rPr>
          <w:rFonts w:ascii="Times New Roman" w:hAnsi="Times New Roman" w:cs="Times New Roman"/>
          <w:sz w:val="20"/>
          <w:szCs w:val="20"/>
        </w:rPr>
      </w:pPr>
      <w:r w:rsidRPr="00670CBB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670CBB">
        <w:rPr>
          <w:rFonts w:ascii="Times New Roman" w:hAnsi="Times New Roman" w:cs="Times New Roman"/>
          <w:sz w:val="20"/>
          <w:szCs w:val="20"/>
        </w:rPr>
        <w:t xml:space="preserve"> Claire L Niedzwiedz, PhD</w:t>
      </w:r>
    </w:p>
    <w:p w:rsidR="00670CBB" w:rsidRPr="00670CBB" w:rsidRDefault="00670CBB" w:rsidP="00670CBB">
      <w:pPr>
        <w:rPr>
          <w:rFonts w:ascii="Times New Roman" w:hAnsi="Times New Roman" w:cs="Times New Roman"/>
          <w:sz w:val="20"/>
          <w:szCs w:val="20"/>
        </w:rPr>
      </w:pPr>
      <w:r w:rsidRPr="00670CB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70CBB">
        <w:rPr>
          <w:rFonts w:ascii="Times New Roman" w:hAnsi="Times New Roman" w:cs="Times New Roman"/>
          <w:sz w:val="20"/>
          <w:szCs w:val="20"/>
        </w:rPr>
        <w:t xml:space="preserve"> Richard J Mitchell, PhD</w:t>
      </w:r>
    </w:p>
    <w:p w:rsidR="00670CBB" w:rsidRPr="00670CBB" w:rsidRDefault="00670CBB" w:rsidP="00670CBB">
      <w:pPr>
        <w:rPr>
          <w:rFonts w:ascii="Times New Roman" w:hAnsi="Times New Roman" w:cs="Times New Roman"/>
          <w:sz w:val="20"/>
          <w:szCs w:val="20"/>
        </w:rPr>
      </w:pPr>
      <w:r w:rsidRPr="00670CB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0CBB">
        <w:rPr>
          <w:rFonts w:ascii="Times New Roman" w:hAnsi="Times New Roman" w:cs="Times New Roman"/>
          <w:sz w:val="20"/>
          <w:szCs w:val="20"/>
        </w:rPr>
        <w:t xml:space="preserve"> Niamh K Shortt, PhD</w:t>
      </w:r>
    </w:p>
    <w:p w:rsidR="00670CBB" w:rsidRPr="00670CBB" w:rsidRDefault="00670CBB" w:rsidP="00670CBB">
      <w:pPr>
        <w:rPr>
          <w:rFonts w:ascii="Times New Roman" w:hAnsi="Times New Roman" w:cs="Times New Roman"/>
          <w:sz w:val="20"/>
          <w:szCs w:val="20"/>
        </w:rPr>
      </w:pPr>
      <w:r w:rsidRPr="00670CB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0CBB">
        <w:rPr>
          <w:rFonts w:ascii="Times New Roman" w:hAnsi="Times New Roman" w:cs="Times New Roman"/>
          <w:sz w:val="20"/>
          <w:szCs w:val="20"/>
        </w:rPr>
        <w:t xml:space="preserve"> Jamie R Pearce, PhD</w:t>
      </w:r>
    </w:p>
    <w:p w:rsidR="00670CBB" w:rsidRPr="00670CBB" w:rsidRDefault="00670CBB" w:rsidP="00670CBB">
      <w:pPr>
        <w:rPr>
          <w:rFonts w:ascii="Times New Roman" w:hAnsi="Times New Roman" w:cs="Times New Roman"/>
          <w:sz w:val="20"/>
          <w:szCs w:val="20"/>
        </w:rPr>
      </w:pPr>
      <w:r w:rsidRPr="00670CB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0CBB">
        <w:rPr>
          <w:rFonts w:ascii="Times New Roman" w:hAnsi="Times New Roman" w:cs="Times New Roman"/>
          <w:sz w:val="20"/>
          <w:szCs w:val="20"/>
        </w:rPr>
        <w:t xml:space="preserve"> Centre for Research on Environment, Society and Health, University of Edinburgh, Drummond Street, Edinburgh, Scotland, EH8 9XP</w:t>
      </w:r>
    </w:p>
    <w:p w:rsidR="00670CBB" w:rsidRPr="00670CBB" w:rsidRDefault="00670CBB" w:rsidP="00670CBB">
      <w:pPr>
        <w:rPr>
          <w:rFonts w:ascii="Times New Roman" w:hAnsi="Times New Roman" w:cs="Times New Roman"/>
          <w:sz w:val="20"/>
          <w:szCs w:val="20"/>
        </w:rPr>
      </w:pPr>
      <w:r w:rsidRPr="00670CBB">
        <w:rPr>
          <w:rFonts w:ascii="Times New Roman" w:hAnsi="Times New Roman" w:cs="Times New Roman"/>
          <w:sz w:val="20"/>
          <w:szCs w:val="20"/>
          <w:vertAlign w:val="superscript"/>
        </w:rPr>
        <w:t xml:space="preserve"> 2 </w:t>
      </w:r>
      <w:r w:rsidRPr="00670CBB">
        <w:rPr>
          <w:rFonts w:ascii="Times New Roman" w:hAnsi="Times New Roman" w:cs="Times New Roman"/>
          <w:sz w:val="20"/>
          <w:szCs w:val="20"/>
        </w:rPr>
        <w:t xml:space="preserve">Centre for Research on Environment, Society and Health, University of Glasgow, 1 </w:t>
      </w:r>
      <w:proofErr w:type="spellStart"/>
      <w:r w:rsidRPr="00670CBB">
        <w:rPr>
          <w:rFonts w:ascii="Times New Roman" w:hAnsi="Times New Roman" w:cs="Times New Roman"/>
          <w:sz w:val="20"/>
          <w:szCs w:val="20"/>
        </w:rPr>
        <w:t>Lilybank</w:t>
      </w:r>
      <w:proofErr w:type="spellEnd"/>
      <w:r w:rsidRPr="00670CBB">
        <w:rPr>
          <w:rFonts w:ascii="Times New Roman" w:hAnsi="Times New Roman" w:cs="Times New Roman"/>
          <w:sz w:val="20"/>
          <w:szCs w:val="20"/>
        </w:rPr>
        <w:t xml:space="preserve"> Gardens, Glasgow, Scotland, G12 8RZ</w:t>
      </w:r>
    </w:p>
    <w:p w:rsidR="00670CBB" w:rsidRPr="00670CBB" w:rsidRDefault="00670CBB" w:rsidP="00670CBB">
      <w:pPr>
        <w:rPr>
          <w:rFonts w:ascii="Times New Roman" w:hAnsi="Times New Roman" w:cs="Times New Roman"/>
          <w:sz w:val="20"/>
          <w:szCs w:val="20"/>
        </w:rPr>
      </w:pPr>
      <w:r w:rsidRPr="00670CBB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670CBB">
        <w:rPr>
          <w:rFonts w:ascii="Times New Roman" w:hAnsi="Times New Roman" w:cs="Times New Roman"/>
          <w:sz w:val="20"/>
          <w:szCs w:val="20"/>
        </w:rPr>
        <w:t xml:space="preserve">Corresponding author: Claire L Niedzwiedz (claire.niedzwiedz@gmail.com). </w:t>
      </w:r>
    </w:p>
    <w:p w:rsidR="00670CBB" w:rsidRPr="00670CBB" w:rsidRDefault="00670CBB" w:rsidP="00670CBB"/>
    <w:p w:rsidR="00636919" w:rsidRPr="00670CBB" w:rsidRDefault="00670CBB" w:rsidP="00985075">
      <w:pPr>
        <w:rPr>
          <w:rFonts w:ascii="Times New Roman" w:hAnsi="Times New Roman" w:cs="Times New Roman"/>
          <w:b/>
          <w:sz w:val="20"/>
          <w:szCs w:val="20"/>
        </w:rPr>
      </w:pPr>
      <w:r w:rsidRPr="00670CBB">
        <w:rPr>
          <w:rFonts w:ascii="Times New Roman" w:hAnsi="Times New Roman" w:cs="Times New Roman"/>
          <w:b/>
          <w:sz w:val="20"/>
          <w:szCs w:val="20"/>
        </w:rPr>
        <w:t>Contents</w:t>
      </w:r>
    </w:p>
    <w:p w:rsidR="00636919" w:rsidRPr="00311A17" w:rsidRDefault="00E6048B" w:rsidP="00636919">
      <w:pPr>
        <w:pStyle w:val="Caption"/>
        <w:keepNext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Table S</w:t>
      </w:r>
      <w:r w:rsidR="00311A17" w:rsidRPr="00311A17">
        <w:rPr>
          <w:rFonts w:ascii="Times New Roman" w:hAnsi="Times New Roman" w:cs="Times New Roman"/>
          <w:b w:val="0"/>
        </w:rPr>
        <w:t>1</w:t>
      </w:r>
      <w:r w:rsidR="00636919" w:rsidRPr="00311A17">
        <w:rPr>
          <w:rFonts w:ascii="Times New Roman" w:hAnsi="Times New Roman" w:cs="Times New Roman"/>
          <w:b w:val="0"/>
        </w:rPr>
        <w:t>: Types of social protection spending and related hypotheses</w:t>
      </w:r>
    </w:p>
    <w:p w:rsidR="002969AA" w:rsidRPr="00311A17" w:rsidRDefault="00E6048B" w:rsidP="0098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636919" w:rsidRPr="00311A17">
        <w:rPr>
          <w:rFonts w:ascii="Times New Roman" w:hAnsi="Times New Roman" w:cs="Times New Roman"/>
          <w:sz w:val="20"/>
          <w:szCs w:val="20"/>
        </w:rPr>
        <w:t>2</w:t>
      </w:r>
      <w:r w:rsidR="002969AA" w:rsidRPr="00311A17">
        <w:rPr>
          <w:rFonts w:ascii="Times New Roman" w:hAnsi="Times New Roman" w:cs="Times New Roman"/>
          <w:sz w:val="20"/>
          <w:szCs w:val="20"/>
        </w:rPr>
        <w:t>: Frequencies of key variables and extent of missing data</w:t>
      </w:r>
    </w:p>
    <w:p w:rsidR="002969AA" w:rsidRPr="00311A17" w:rsidRDefault="00E6048B" w:rsidP="0098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EA64A7" w:rsidRPr="00311A17">
        <w:rPr>
          <w:rFonts w:ascii="Times New Roman" w:hAnsi="Times New Roman" w:cs="Times New Roman"/>
          <w:sz w:val="20"/>
          <w:szCs w:val="20"/>
        </w:rPr>
        <w:t>3</w:t>
      </w:r>
      <w:r w:rsidR="002969AA" w:rsidRPr="00311A17">
        <w:rPr>
          <w:rFonts w:ascii="Times New Roman" w:hAnsi="Times New Roman" w:cs="Times New Roman"/>
          <w:sz w:val="20"/>
          <w:szCs w:val="20"/>
        </w:rPr>
        <w:t>: Summary of country-level variables</w:t>
      </w:r>
    </w:p>
    <w:p w:rsidR="00311A17" w:rsidRPr="00311A17" w:rsidRDefault="00E6048B" w:rsidP="0098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0312E0">
        <w:rPr>
          <w:rFonts w:ascii="Times New Roman" w:hAnsi="Times New Roman" w:cs="Times New Roman"/>
          <w:sz w:val="20"/>
          <w:szCs w:val="20"/>
        </w:rPr>
        <w:t>4</w:t>
      </w:r>
      <w:r w:rsidR="002969AA" w:rsidRPr="00311A17">
        <w:rPr>
          <w:rFonts w:ascii="Times New Roman" w:hAnsi="Times New Roman" w:cs="Times New Roman"/>
          <w:sz w:val="20"/>
          <w:szCs w:val="20"/>
        </w:rPr>
        <w:t>: Linear multilevel models predicting depressive symptoms (CES-D 8) according to employment status and unemployment spending among men and women from 18 European countries</w:t>
      </w:r>
    </w:p>
    <w:p w:rsidR="002969AA" w:rsidRDefault="00E6048B" w:rsidP="0098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0312E0">
        <w:rPr>
          <w:rFonts w:ascii="Times New Roman" w:hAnsi="Times New Roman" w:cs="Times New Roman"/>
          <w:sz w:val="20"/>
          <w:szCs w:val="20"/>
        </w:rPr>
        <w:t>5</w:t>
      </w:r>
      <w:r w:rsidR="002969AA" w:rsidRPr="00311A17">
        <w:rPr>
          <w:rFonts w:ascii="Times New Roman" w:hAnsi="Times New Roman" w:cs="Times New Roman"/>
          <w:sz w:val="20"/>
          <w:szCs w:val="20"/>
        </w:rPr>
        <w:t>: Linear multilevel models predicting depressive symptoms (CES-D 8) according to education level and ALMP spending among men and women from 18 European countries</w:t>
      </w:r>
    </w:p>
    <w:p w:rsidR="00122461" w:rsidRPr="00311A17" w:rsidRDefault="00122461" w:rsidP="00985075">
      <w:pPr>
        <w:rPr>
          <w:rFonts w:ascii="Times New Roman" w:hAnsi="Times New Roman" w:cs="Times New Roman"/>
          <w:sz w:val="20"/>
          <w:szCs w:val="20"/>
        </w:rPr>
      </w:pPr>
      <w:r w:rsidRPr="00122461">
        <w:rPr>
          <w:rFonts w:ascii="Times New Roman" w:hAnsi="Times New Roman" w:cs="Times New Roman"/>
          <w:sz w:val="20"/>
          <w:szCs w:val="20"/>
        </w:rPr>
        <w:t>Table S6: Linear multilevel models predicting depressive symptoms (CES-D 8) according to education level and ALMP spending among men and women from 18 European countries, controlling for employment status</w:t>
      </w:r>
    </w:p>
    <w:p w:rsidR="002969AA" w:rsidRPr="00311A17" w:rsidRDefault="00E6048B" w:rsidP="009850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122461">
        <w:rPr>
          <w:rFonts w:ascii="Times New Roman" w:hAnsi="Times New Roman" w:cs="Times New Roman"/>
          <w:sz w:val="20"/>
          <w:szCs w:val="20"/>
        </w:rPr>
        <w:t>7</w:t>
      </w:r>
      <w:r w:rsidR="002969AA" w:rsidRPr="00311A17">
        <w:rPr>
          <w:rFonts w:ascii="Times New Roman" w:hAnsi="Times New Roman" w:cs="Times New Roman"/>
          <w:sz w:val="20"/>
          <w:szCs w:val="20"/>
        </w:rPr>
        <w:t>: Linear multilevel models predicting depressive symptoms (CES-D 8) according to family status and family spending among men and women from 18 European countries</w:t>
      </w:r>
    </w:p>
    <w:p w:rsidR="002969AA" w:rsidRPr="00311A17" w:rsidRDefault="002969AA">
      <w:pPr>
        <w:rPr>
          <w:rFonts w:ascii="Times New Roman" w:hAnsi="Times New Roman" w:cs="Times New Roman"/>
          <w:sz w:val="20"/>
          <w:szCs w:val="20"/>
        </w:rPr>
      </w:pPr>
      <w:r w:rsidRPr="00311A17">
        <w:rPr>
          <w:rFonts w:ascii="Times New Roman" w:hAnsi="Times New Roman" w:cs="Times New Roman"/>
          <w:sz w:val="20"/>
          <w:szCs w:val="20"/>
        </w:rPr>
        <w:br w:type="page"/>
      </w:r>
    </w:p>
    <w:p w:rsidR="00636919" w:rsidRPr="00311A17" w:rsidRDefault="00636919" w:rsidP="00636919">
      <w:pPr>
        <w:rPr>
          <w:rFonts w:ascii="Times New Roman" w:hAnsi="Times New Roman" w:cs="Times New Roman"/>
          <w:i/>
          <w:iCs/>
          <w:sz w:val="20"/>
          <w:szCs w:val="20"/>
        </w:rPr>
        <w:sectPr w:rsidR="00636919" w:rsidRPr="00311A17" w:rsidSect="00F2200A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36919" w:rsidRPr="00311A17" w:rsidRDefault="00E6048B" w:rsidP="00636919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658FC" w:rsidRPr="00311A17">
        <w:rPr>
          <w:rFonts w:ascii="Times New Roman" w:hAnsi="Times New Roman" w:cs="Times New Roman"/>
        </w:rPr>
        <w:t>1</w:t>
      </w:r>
      <w:r w:rsidR="00636919" w:rsidRPr="00311A17">
        <w:rPr>
          <w:rFonts w:ascii="Times New Roman" w:hAnsi="Times New Roman" w:cs="Times New Roman"/>
        </w:rPr>
        <w:t>: Types of social protection spending and related hypotheses</w:t>
      </w:r>
    </w:p>
    <w:tbl>
      <w:tblPr>
        <w:tblStyle w:val="TableGridLight"/>
        <w:tblW w:w="10943" w:type="dxa"/>
        <w:tblLook w:val="04A0" w:firstRow="1" w:lastRow="0" w:firstColumn="1" w:lastColumn="0" w:noHBand="0" w:noVBand="1"/>
      </w:tblPr>
      <w:tblGrid>
        <w:gridCol w:w="2438"/>
        <w:gridCol w:w="2835"/>
        <w:gridCol w:w="2835"/>
        <w:gridCol w:w="2835"/>
      </w:tblGrid>
      <w:tr w:rsidR="00AD5956" w:rsidRPr="00311A17" w:rsidTr="00AD5956">
        <w:tc>
          <w:tcPr>
            <w:tcW w:w="2438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Type of social protection spending</w:t>
            </w:r>
          </w:p>
        </w:tc>
        <w:tc>
          <w:tcPr>
            <w:tcW w:w="2835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Unemployment</w:t>
            </w:r>
          </w:p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Active Labour Market Programmes (ALMPs)</w:t>
            </w:r>
          </w:p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</w:tr>
      <w:tr w:rsidR="00AD5956" w:rsidRPr="00311A17" w:rsidTr="00AD5956">
        <w:tc>
          <w:tcPr>
            <w:tcW w:w="2438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Components</w:t>
            </w:r>
          </w:p>
        </w:tc>
        <w:tc>
          <w:tcPr>
            <w:tcW w:w="2835" w:type="dxa"/>
          </w:tcPr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Unemployment compensation /severance pay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Early retirement for labour market reasons</w:t>
            </w:r>
          </w:p>
          <w:p w:rsidR="00AD5956" w:rsidRPr="00311A17" w:rsidRDefault="00AD5956" w:rsidP="00636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Public employment service and administration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Job rotation and job sharing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Employment incentives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upported employment and rehabilitation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Direct job creation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tart-up incentives</w:t>
            </w:r>
          </w:p>
          <w:p w:rsidR="00AD5956" w:rsidRPr="00311A17" w:rsidRDefault="00AD5956" w:rsidP="006369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</w:tcPr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Family allowances</w:t>
            </w:r>
          </w:p>
          <w:p w:rsidR="000043A4" w:rsidRPr="000043A4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Maternity and parental leave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Other cash benefits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Early childhood education and care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Home help/accommodation</w:t>
            </w:r>
          </w:p>
          <w:p w:rsidR="00AD5956" w:rsidRPr="00311A17" w:rsidRDefault="00AD5956" w:rsidP="0063691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Other benefits in kind</w:t>
            </w:r>
          </w:p>
          <w:p w:rsidR="00AD5956" w:rsidRPr="00311A17" w:rsidRDefault="00AD5956" w:rsidP="006369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D5956" w:rsidRPr="00311A17" w:rsidTr="00AD5956">
        <w:tc>
          <w:tcPr>
            <w:tcW w:w="2438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Type of social inequality  examined</w:t>
            </w:r>
          </w:p>
        </w:tc>
        <w:tc>
          <w:tcPr>
            <w:tcW w:w="2835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835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2835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Family status</w:t>
            </w:r>
          </w:p>
          <w:p w:rsidR="00AD5956" w:rsidRPr="00311A17" w:rsidRDefault="00AD5956" w:rsidP="006369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5956" w:rsidRPr="00311A17" w:rsidTr="00AD5956">
        <w:tc>
          <w:tcPr>
            <w:tcW w:w="2438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Hypotheses</w:t>
            </w:r>
          </w:p>
        </w:tc>
        <w:tc>
          <w:tcPr>
            <w:tcW w:w="2835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pending on unemployment policies may reduce depressive symptoms among the unemployed</w:t>
            </w:r>
          </w:p>
        </w:tc>
        <w:tc>
          <w:tcPr>
            <w:tcW w:w="2835" w:type="dxa"/>
          </w:tcPr>
          <w:p w:rsidR="00AD5956" w:rsidRPr="00311A17" w:rsidRDefault="00AD5956" w:rsidP="00587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pending on ALMPs may reduce depressive sy</w:t>
            </w:r>
            <w:r w:rsidR="00587A70" w:rsidRPr="00311A17">
              <w:rPr>
                <w:rFonts w:ascii="Times New Roman" w:hAnsi="Times New Roman" w:cs="Times New Roman"/>
                <w:sz w:val="20"/>
                <w:szCs w:val="20"/>
              </w:rPr>
              <w:t>mptoms among the least educated</w:t>
            </w:r>
          </w:p>
        </w:tc>
        <w:tc>
          <w:tcPr>
            <w:tcW w:w="2835" w:type="dxa"/>
          </w:tcPr>
          <w:p w:rsidR="00AD5956" w:rsidRPr="00311A17" w:rsidRDefault="00AD5956" w:rsidP="00636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pending on family-related policies may help to reduce depressive symptoms among single parents</w:t>
            </w:r>
          </w:p>
        </w:tc>
      </w:tr>
    </w:tbl>
    <w:p w:rsidR="00636919" w:rsidRPr="00311A17" w:rsidRDefault="00636919" w:rsidP="00636919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311A17">
        <w:rPr>
          <w:rFonts w:ascii="Times New Roman" w:hAnsi="Times New Roman" w:cs="Times New Roman"/>
          <w:iCs/>
          <w:sz w:val="20"/>
          <w:szCs w:val="20"/>
        </w:rPr>
        <w:t>SD=standard deviation</w:t>
      </w:r>
    </w:p>
    <w:p w:rsidR="002969AA" w:rsidRPr="00311A17" w:rsidRDefault="002969AA" w:rsidP="0063691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636919" w:rsidRPr="00311A17" w:rsidRDefault="00636919" w:rsidP="002969AA">
      <w:pPr>
        <w:rPr>
          <w:rFonts w:ascii="Times New Roman" w:hAnsi="Times New Roman" w:cs="Times New Roman"/>
          <w:sz w:val="20"/>
          <w:szCs w:val="20"/>
        </w:rPr>
        <w:sectPr w:rsidR="00636919" w:rsidRPr="00311A17" w:rsidSect="0063691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969AA" w:rsidRPr="00311A17" w:rsidRDefault="002969AA" w:rsidP="002969AA">
      <w:pPr>
        <w:rPr>
          <w:rFonts w:ascii="Times New Roman" w:hAnsi="Times New Roman" w:cs="Times New Roman"/>
          <w:sz w:val="20"/>
          <w:szCs w:val="20"/>
        </w:rPr>
      </w:pPr>
    </w:p>
    <w:p w:rsidR="00711873" w:rsidRPr="00311A17" w:rsidRDefault="00E6048B" w:rsidP="00711873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0658FC" w:rsidRPr="00311A17">
        <w:rPr>
          <w:rFonts w:ascii="Times New Roman" w:hAnsi="Times New Roman" w:cs="Times New Roman"/>
        </w:rPr>
        <w:t>2</w:t>
      </w:r>
      <w:r w:rsidR="00711873" w:rsidRPr="00311A17">
        <w:rPr>
          <w:rFonts w:ascii="Times New Roman" w:hAnsi="Times New Roman" w:cs="Times New Roman"/>
        </w:rPr>
        <w:t xml:space="preserve">: </w:t>
      </w:r>
      <w:r w:rsidR="001D498B" w:rsidRPr="00311A17">
        <w:rPr>
          <w:rFonts w:ascii="Times New Roman" w:hAnsi="Times New Roman" w:cs="Times New Roman"/>
        </w:rPr>
        <w:t>Frequencies of key variables and e</w:t>
      </w:r>
      <w:r w:rsidR="00711873" w:rsidRPr="00311A17">
        <w:rPr>
          <w:rFonts w:ascii="Times New Roman" w:hAnsi="Times New Roman" w:cs="Times New Roman"/>
        </w:rPr>
        <w:t>xtent of missing data</w:t>
      </w:r>
    </w:p>
    <w:tbl>
      <w:tblPr>
        <w:tblStyle w:val="TableGridLight"/>
        <w:tblW w:w="6296" w:type="dxa"/>
        <w:tblLook w:val="04A0" w:firstRow="1" w:lastRow="0" w:firstColumn="1" w:lastColumn="0" w:noHBand="0" w:noVBand="1"/>
      </w:tblPr>
      <w:tblGrid>
        <w:gridCol w:w="4507"/>
        <w:gridCol w:w="829"/>
        <w:gridCol w:w="960"/>
      </w:tblGrid>
      <w:tr w:rsidR="00711873" w:rsidRPr="00311A17" w:rsidTr="00E25D24">
        <w:trPr>
          <w:trHeight w:val="300"/>
        </w:trPr>
        <w:tc>
          <w:tcPr>
            <w:tcW w:w="4507" w:type="dxa"/>
            <w:noWrap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829" w:type="dxa"/>
            <w:noWrap/>
          </w:tcPr>
          <w:p w:rsidR="00711873" w:rsidRPr="00311A17" w:rsidRDefault="00711873" w:rsidP="007118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noWrap/>
          </w:tcPr>
          <w:p w:rsidR="00711873" w:rsidRPr="00311A17" w:rsidRDefault="00711873" w:rsidP="007118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04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1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um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524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5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17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3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51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0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224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4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11873" w:rsidRPr="00311A17" w:rsidTr="00E25D24">
        <w:trPr>
          <w:trHeight w:val="300"/>
        </w:trPr>
        <w:tc>
          <w:tcPr>
            <w:tcW w:w="5336" w:type="dxa"/>
            <w:gridSpan w:val="2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loyed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028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5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ployed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46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ently sick or disabled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1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(education, military, community service)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47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9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711873" w:rsidRPr="00311A17" w:rsidTr="00E25D24">
        <w:trPr>
          <w:trHeight w:val="300"/>
        </w:trPr>
        <w:tc>
          <w:tcPr>
            <w:tcW w:w="5336" w:type="dxa"/>
            <w:gridSpan w:val="2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mmigrant status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in country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942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8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 outside country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26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5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711873" w:rsidRPr="00311A17" w:rsidTr="00E25D24">
        <w:trPr>
          <w:trHeight w:val="300"/>
        </w:trPr>
        <w:tc>
          <w:tcPr>
            <w:tcW w:w="5336" w:type="dxa"/>
            <w:gridSpan w:val="2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 status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005F9B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ed</w:t>
            </w: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ohabiting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children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516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3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005F9B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ied</w:t>
            </w: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ohabiting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out children</w:t>
            </w:r>
          </w:p>
        </w:tc>
        <w:tc>
          <w:tcPr>
            <w:tcW w:w="829" w:type="dxa"/>
            <w:noWrap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768</w:t>
            </w:r>
          </w:p>
        </w:tc>
        <w:tc>
          <w:tcPr>
            <w:tcW w:w="960" w:type="dxa"/>
            <w:noWrap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3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005F9B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 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children</w:t>
            </w:r>
          </w:p>
        </w:tc>
        <w:tc>
          <w:tcPr>
            <w:tcW w:w="829" w:type="dxa"/>
            <w:noWrap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38</w:t>
            </w:r>
          </w:p>
        </w:tc>
        <w:tc>
          <w:tcPr>
            <w:tcW w:w="960" w:type="dxa"/>
            <w:noWrap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555237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05F9B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gle 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children</w:t>
            </w:r>
          </w:p>
        </w:tc>
        <w:tc>
          <w:tcPr>
            <w:tcW w:w="829" w:type="dxa"/>
            <w:noWrap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232</w:t>
            </w:r>
          </w:p>
        </w:tc>
        <w:tc>
          <w:tcPr>
            <w:tcW w:w="960" w:type="dxa"/>
            <w:noWrap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6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555237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S-D 8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issing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160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1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E74F25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711873"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ing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711873" w:rsidRPr="00311A17" w:rsidTr="00E25D24">
        <w:trPr>
          <w:trHeight w:val="300"/>
        </w:trPr>
        <w:tc>
          <w:tcPr>
            <w:tcW w:w="4507" w:type="dxa"/>
            <w:noWrap/>
            <w:hideMark/>
          </w:tcPr>
          <w:p w:rsidR="00711873" w:rsidRPr="00311A17" w:rsidRDefault="00711873" w:rsidP="007118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9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003</w:t>
            </w:r>
          </w:p>
        </w:tc>
        <w:tc>
          <w:tcPr>
            <w:tcW w:w="960" w:type="dxa"/>
            <w:noWrap/>
            <w:hideMark/>
          </w:tcPr>
          <w:p w:rsidR="00711873" w:rsidRPr="00311A17" w:rsidRDefault="00711873" w:rsidP="0071187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</w:tbl>
    <w:p w:rsidR="008A0767" w:rsidRPr="00311A17" w:rsidRDefault="008A0767" w:rsidP="00711873">
      <w:pPr>
        <w:rPr>
          <w:rFonts w:ascii="Times New Roman" w:hAnsi="Times New Roman" w:cs="Times New Roman"/>
          <w:sz w:val="20"/>
          <w:szCs w:val="20"/>
        </w:rPr>
      </w:pPr>
    </w:p>
    <w:p w:rsidR="00F2200A" w:rsidRPr="00311A17" w:rsidRDefault="00F2200A" w:rsidP="00711873">
      <w:pPr>
        <w:rPr>
          <w:rFonts w:ascii="Times New Roman" w:hAnsi="Times New Roman" w:cs="Times New Roman"/>
          <w:sz w:val="20"/>
          <w:szCs w:val="20"/>
        </w:rPr>
        <w:sectPr w:rsidR="00F2200A" w:rsidRPr="00311A17" w:rsidSect="00F2200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2200A" w:rsidRPr="00311A17" w:rsidRDefault="00E6048B" w:rsidP="00F2200A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EA64A7" w:rsidRPr="00311A17">
        <w:rPr>
          <w:rFonts w:ascii="Times New Roman" w:hAnsi="Times New Roman" w:cs="Times New Roman"/>
        </w:rPr>
        <w:t>3</w:t>
      </w:r>
      <w:r w:rsidR="00F2200A" w:rsidRPr="00311A17">
        <w:rPr>
          <w:rFonts w:ascii="Times New Roman" w:hAnsi="Times New Roman" w:cs="Times New Roman"/>
        </w:rPr>
        <w:t xml:space="preserve">: </w:t>
      </w:r>
      <w:r w:rsidR="00F2200A" w:rsidRPr="00311A17">
        <w:rPr>
          <w:rFonts w:ascii="Times New Roman" w:hAnsi="Times New Roman" w:cs="Times New Roman"/>
          <w:iCs/>
        </w:rPr>
        <w:t>Summary of country-level variables</w:t>
      </w:r>
    </w:p>
    <w:tbl>
      <w:tblPr>
        <w:tblStyle w:val="TableGrid"/>
        <w:tblW w:w="4378" w:type="pct"/>
        <w:tblLayout w:type="fixed"/>
        <w:tblLook w:val="04A0" w:firstRow="1" w:lastRow="0" w:firstColumn="1" w:lastColumn="0" w:noHBand="0" w:noVBand="1"/>
      </w:tblPr>
      <w:tblGrid>
        <w:gridCol w:w="2267"/>
        <w:gridCol w:w="2268"/>
        <w:gridCol w:w="2268"/>
        <w:gridCol w:w="2268"/>
        <w:gridCol w:w="2268"/>
      </w:tblGrid>
      <w:tr w:rsidR="004C7439" w:rsidRPr="00311A17" w:rsidTr="00311A17">
        <w:trPr>
          <w:trHeight w:hRule="exact" w:val="558"/>
        </w:trPr>
        <w:tc>
          <w:tcPr>
            <w:tcW w:w="1000" w:type="pct"/>
            <w:noWrap/>
          </w:tcPr>
          <w:p w:rsidR="004C7439" w:rsidRPr="00311A17" w:rsidRDefault="004C7439" w:rsidP="00F22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noWrap/>
          </w:tcPr>
          <w:p w:rsidR="004C7439" w:rsidRPr="00311A17" w:rsidRDefault="004C7439" w:rsidP="004C7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Unemployment spending</w:t>
            </w:r>
            <w:r w:rsidR="001A5D63"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0" w:type="pct"/>
            <w:noWrap/>
          </w:tcPr>
          <w:p w:rsidR="004C7439" w:rsidRPr="00311A17" w:rsidRDefault="004C7439" w:rsidP="004C7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ALMP spending</w:t>
            </w:r>
            <w:r w:rsidR="001A5D63"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0" w:type="pct"/>
          </w:tcPr>
          <w:p w:rsidR="004C7439" w:rsidRPr="00311A17" w:rsidRDefault="004C7439" w:rsidP="004C7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Family spending</w:t>
            </w:r>
            <w:r w:rsidR="001A5D63"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0" w:type="pct"/>
          </w:tcPr>
          <w:p w:rsidR="004C7439" w:rsidRPr="00311A17" w:rsidRDefault="004C7439" w:rsidP="004C74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GDP</w:t>
            </w:r>
            <w:r w:rsidR="001A5D63"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31.32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7.91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.41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76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6.86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9.80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86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.87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9.35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2.70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47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21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93.10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9.12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.70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50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40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.89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75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48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8.43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6.67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15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70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7.23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3.32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.95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50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4.47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8.77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.65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67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0.62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9.20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.71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.64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2.88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3.15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.36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46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56.47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2.39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.36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.17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39.64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94.89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.80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49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3.91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2.00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9.74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40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.28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.96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38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28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3.92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6.96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06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.49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7.34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4.59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.59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.29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5.65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0.84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92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55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6.10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.25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36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08</w:t>
            </w:r>
          </w:p>
        </w:tc>
      </w:tr>
      <w:tr w:rsidR="00E0305A" w:rsidRPr="00311A17" w:rsidTr="00311A17">
        <w:trPr>
          <w:trHeight w:hRule="exact" w:val="340"/>
        </w:trPr>
        <w:tc>
          <w:tcPr>
            <w:tcW w:w="1000" w:type="pct"/>
            <w:noWrap/>
            <w:hideMark/>
          </w:tcPr>
          <w:p w:rsidR="00E0305A" w:rsidRPr="00311A17" w:rsidRDefault="00E0305A" w:rsidP="00E030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7.33</w:t>
            </w:r>
          </w:p>
        </w:tc>
        <w:tc>
          <w:tcPr>
            <w:tcW w:w="1000" w:type="pct"/>
            <w:noWrap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2.31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.76</w:t>
            </w:r>
          </w:p>
        </w:tc>
        <w:tc>
          <w:tcPr>
            <w:tcW w:w="1000" w:type="pct"/>
          </w:tcPr>
          <w:p w:rsidR="00E0305A" w:rsidRPr="00311A17" w:rsidRDefault="00E0305A" w:rsidP="00E030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1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02</w:t>
            </w:r>
          </w:p>
        </w:tc>
      </w:tr>
    </w:tbl>
    <w:p w:rsidR="00F2200A" w:rsidRPr="00311A17" w:rsidRDefault="001A5D63" w:rsidP="00711873">
      <w:pPr>
        <w:rPr>
          <w:rFonts w:ascii="Times New Roman" w:hAnsi="Times New Roman" w:cs="Times New Roman"/>
          <w:sz w:val="20"/>
          <w:szCs w:val="20"/>
        </w:rPr>
        <w:sectPr w:rsidR="00F2200A" w:rsidRPr="00311A17" w:rsidSect="00F2200A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311A17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311A17">
        <w:rPr>
          <w:rFonts w:ascii="Times New Roman" w:hAnsi="Times New Roman" w:cs="Times New Roman"/>
          <w:sz w:val="20"/>
          <w:szCs w:val="20"/>
        </w:rPr>
        <w:t>US dollars per person unemployed, at constant prices (2005) and constant PPPs (2005) from OECD</w:t>
      </w:r>
      <w:r w:rsidRPr="00311A17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="00F2200A" w:rsidRPr="00311A1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2200A" w:rsidRPr="00311A17">
        <w:rPr>
          <w:rFonts w:ascii="Times New Roman" w:hAnsi="Times New Roman" w:cs="Times New Roman"/>
          <w:sz w:val="20"/>
          <w:szCs w:val="20"/>
        </w:rPr>
        <w:t>US dollars per head, at constant prices (2005) and constant PPPs (2005) from OECD</w:t>
      </w:r>
      <w:r w:rsidR="003B2EE0" w:rsidRPr="00311A17">
        <w:rPr>
          <w:rFonts w:ascii="Times New Roman" w:hAnsi="Times New Roman" w:cs="Times New Roman"/>
          <w:sz w:val="20"/>
          <w:szCs w:val="20"/>
        </w:rPr>
        <w:t xml:space="preserve">; </w:t>
      </w:r>
      <w:r w:rsidR="00F2200A" w:rsidRPr="00311A1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F2200A" w:rsidRPr="00311A17">
        <w:rPr>
          <w:rFonts w:ascii="Times New Roman" w:hAnsi="Times New Roman" w:cs="Times New Roman"/>
          <w:sz w:val="20"/>
          <w:szCs w:val="20"/>
        </w:rPr>
        <w:t xml:space="preserve"> Gross domestic product (expenditure approach) US dollars per head, constant prices, constant PPPs, OECD base year (2005)</w:t>
      </w:r>
    </w:p>
    <w:p w:rsidR="00376883" w:rsidRPr="00311A17" w:rsidRDefault="00E6048B" w:rsidP="008A076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0312E0">
        <w:rPr>
          <w:rFonts w:ascii="Times New Roman" w:hAnsi="Times New Roman" w:cs="Times New Roman"/>
          <w:b/>
          <w:sz w:val="20"/>
          <w:szCs w:val="20"/>
        </w:rPr>
        <w:t>4</w:t>
      </w:r>
      <w:r w:rsidR="00376883" w:rsidRPr="00311A17">
        <w:rPr>
          <w:rFonts w:ascii="Times New Roman" w:hAnsi="Times New Roman" w:cs="Times New Roman"/>
          <w:b/>
          <w:sz w:val="20"/>
          <w:szCs w:val="20"/>
        </w:rPr>
        <w:t>:</w:t>
      </w:r>
      <w:r w:rsidR="00274231" w:rsidRPr="00311A1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76883" w:rsidRPr="00311A17">
        <w:rPr>
          <w:rFonts w:ascii="Times New Roman" w:hAnsi="Times New Roman" w:cs="Times New Roman"/>
          <w:b/>
          <w:sz w:val="20"/>
          <w:szCs w:val="20"/>
        </w:rPr>
        <w:t xml:space="preserve">Linear multilevel models predicting depressive symptoms (CES-D 8) </w:t>
      </w:r>
      <w:r w:rsidR="00274231" w:rsidRPr="00311A17">
        <w:rPr>
          <w:rFonts w:ascii="Times New Roman" w:hAnsi="Times New Roman" w:cs="Times New Roman"/>
          <w:b/>
          <w:sz w:val="20"/>
          <w:szCs w:val="20"/>
        </w:rPr>
        <w:t>according to employment status and u</w:t>
      </w:r>
      <w:r w:rsidR="00376883" w:rsidRPr="00311A17">
        <w:rPr>
          <w:rFonts w:ascii="Times New Roman" w:hAnsi="Times New Roman" w:cs="Times New Roman"/>
          <w:b/>
          <w:sz w:val="20"/>
          <w:szCs w:val="20"/>
        </w:rPr>
        <w:t xml:space="preserve">nemployment spending among men and women from 18 </w:t>
      </w:r>
      <w:r w:rsidR="00274231" w:rsidRPr="00311A17">
        <w:rPr>
          <w:rFonts w:ascii="Times New Roman" w:hAnsi="Times New Roman" w:cs="Times New Roman"/>
          <w:b/>
          <w:sz w:val="20"/>
          <w:szCs w:val="20"/>
        </w:rPr>
        <w:t xml:space="preserve">European </w:t>
      </w:r>
      <w:r w:rsidR="00376883" w:rsidRPr="00311A17">
        <w:rPr>
          <w:rFonts w:ascii="Times New Roman" w:hAnsi="Times New Roman" w:cs="Times New Roman"/>
          <w:b/>
          <w:sz w:val="20"/>
          <w:szCs w:val="20"/>
        </w:rPr>
        <w:t xml:space="preserve">countries </w:t>
      </w:r>
    </w:p>
    <w:tbl>
      <w:tblPr>
        <w:tblStyle w:val="TableGridLight"/>
        <w:tblW w:w="13150" w:type="dxa"/>
        <w:tblLayout w:type="fixed"/>
        <w:tblLook w:val="0000" w:firstRow="0" w:lastRow="0" w:firstColumn="0" w:lastColumn="0" w:noHBand="0" w:noVBand="0"/>
      </w:tblPr>
      <w:tblGrid>
        <w:gridCol w:w="1814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3B2EE0" w:rsidRPr="00311A17" w:rsidTr="00E25D24">
        <w:trPr>
          <w:cantSplit/>
          <w:tblHeader/>
        </w:trPr>
        <w:tc>
          <w:tcPr>
            <w:tcW w:w="1814" w:type="dxa"/>
          </w:tcPr>
          <w:p w:rsidR="003B2EE0" w:rsidRPr="00311A17" w:rsidRDefault="003B2EE0" w:rsidP="00DC6C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</w:tcPr>
          <w:p w:rsidR="003B2EE0" w:rsidRPr="00311A17" w:rsidRDefault="003B2EE0" w:rsidP="00DC6C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5668" w:type="dxa"/>
            <w:gridSpan w:val="4"/>
          </w:tcPr>
          <w:p w:rsidR="003B2EE0" w:rsidRPr="00311A17" w:rsidRDefault="003B2EE0" w:rsidP="00DC6C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985075" w:rsidRPr="00311A17" w:rsidTr="00E25D24">
        <w:trPr>
          <w:cantSplit/>
          <w:tblHeader/>
        </w:trPr>
        <w:tc>
          <w:tcPr>
            <w:tcW w:w="1814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</w:tr>
      <w:tr w:rsidR="00985075" w:rsidRPr="00311A17" w:rsidTr="00E25D24">
        <w:trPr>
          <w:cantSplit/>
          <w:tblHeader/>
        </w:trPr>
        <w:tc>
          <w:tcPr>
            <w:tcW w:w="1814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centered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squared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-0.1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-0.1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-0.1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-0.1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-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-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-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-0.09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born in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6,0.9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6,0.9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7,0.9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7,0.9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1,0.9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1,0.9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0,0.9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0,0.92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ried/cohabiting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4,0.2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4,0.2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4,0.2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4,0.2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8,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8,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0.10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with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2,2.0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2,2.0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1,2.0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1,2.0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32,1.6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32,1.6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32,1.6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32,1.65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1,1.4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1,1.4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1,1.4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1,1.4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3,1.2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3,1.2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3,1.2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3,1.21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9,0.8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8,0.8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9,0.8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9,0.8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9,1.5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9,1.5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9,1.5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9,1.57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,0.3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3,0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3,0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3,0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8,0.7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8,0.7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8,0.7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8,0.71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3,-0.2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4,-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4,-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4,-0.1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7,-0.2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1,-0.2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1,-0.2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2,-0.15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5,1.8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3,1.8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1,1.8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5,2.1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6,1.5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5,1.5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5,1.5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7,1.78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nently sick/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le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77,4.2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77,4.2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78,4.3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60,4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54,4.1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54,4.1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52,4.1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30,4.14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8,0.7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8,0.7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8,0.7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3,0.8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9,0.5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9,0.5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9,0.5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7,0.59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ment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4,0.1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1,0.1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5,0.1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3,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3,0.1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7,0.09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P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unemployment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,0.0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1,0.4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,0.2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,0.33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rmanently sick/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le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unemployment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1,0.0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4,0.2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1,0.4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,0.51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unemployment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4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5,0.0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0.05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8,0.1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60,0.18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Permanently sick/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le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8,0.6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1,0.72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6,0.2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6,0.17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Unemployment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4,0.1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,0.17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unemployment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8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8,0.44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Permanently sick/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le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unemployment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6,0.4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5,0.61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unemployment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,0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0,0.33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4.04,4.8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83,7.5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83,7.5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78,7.4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4.38,5.2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75,7.4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74,7.4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62,7.32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(country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8,1.4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,0.5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,0.5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,0.5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9,1.4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2,0.5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2,0.5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3,0.57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riance (individual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1.74,12.1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1.74,12.1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1.73,12.1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1.73,12.1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4.82,15.3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4.82,15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4.82,15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4.82,15.34]</w:t>
            </w:r>
          </w:p>
        </w:tc>
      </w:tr>
      <w:tr w:rsidR="00587A70" w:rsidRPr="00311A17" w:rsidTr="00E25D24">
        <w:trPr>
          <w:cantSplit/>
        </w:trPr>
        <w:tc>
          <w:tcPr>
            <w:tcW w:w="1814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</w:tr>
    </w:tbl>
    <w:p w:rsidR="00376883" w:rsidRPr="00311A17" w:rsidRDefault="00376883" w:rsidP="003768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born in country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>Compa</w:t>
      </w:r>
      <w:r w:rsidR="00DC6DB7" w:rsidRPr="00311A17">
        <w:rPr>
          <w:rFonts w:ascii="Times New Roman" w:hAnsi="Times New Roman" w:cs="Times New Roman"/>
          <w:sz w:val="20"/>
          <w:szCs w:val="20"/>
          <w:lang w:val="en-US"/>
        </w:rPr>
        <w:t>red to married/cohabiting with children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high education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2006 survey wave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 w:rsidR="00156436" w:rsidRPr="00311A17">
        <w:rPr>
          <w:rFonts w:ascii="Times New Roman" w:hAnsi="Times New Roman" w:cs="Times New Roman"/>
          <w:sz w:val="20"/>
          <w:szCs w:val="20"/>
          <w:lang w:val="en-US"/>
        </w:rPr>
        <w:t>Compared to employed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  <w:r w:rsidR="00156436" w:rsidRPr="00311A17">
        <w:rPr>
          <w:rFonts w:ascii="Times New Roman" w:hAnsi="Times New Roman" w:cs="Times New Roman"/>
          <w:sz w:val="20"/>
          <w:szCs w:val="20"/>
          <w:lang w:val="en-US"/>
        </w:rPr>
        <w:t>; ## interaction</w:t>
      </w:r>
    </w:p>
    <w:p w:rsidR="003B2EE0" w:rsidRPr="00311A17" w:rsidRDefault="003B2EE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11A1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5438E7" w:rsidRPr="00311A17" w:rsidRDefault="00E6048B" w:rsidP="005438E7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312E0">
        <w:rPr>
          <w:rFonts w:ascii="Times New Roman" w:hAnsi="Times New Roman" w:cs="Times New Roman"/>
        </w:rPr>
        <w:t>5</w:t>
      </w:r>
      <w:r w:rsidR="005438E7" w:rsidRPr="00311A17">
        <w:rPr>
          <w:rFonts w:ascii="Times New Roman" w:hAnsi="Times New Roman" w:cs="Times New Roman"/>
        </w:rPr>
        <w:t>: Linear multilevel models predicting depressive symptoms (CES-D 8) according to education level and ALMP spending among men and women from 18 European countries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3B2EE0" w:rsidRPr="00311A17" w:rsidTr="00AF5FB7">
        <w:trPr>
          <w:cantSplit/>
          <w:tblHeader/>
        </w:trPr>
        <w:tc>
          <w:tcPr>
            <w:tcW w:w="1417" w:type="dxa"/>
          </w:tcPr>
          <w:p w:rsidR="003B2EE0" w:rsidRPr="00311A17" w:rsidRDefault="003B2EE0" w:rsidP="005438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</w:tcPr>
          <w:p w:rsidR="003B2EE0" w:rsidRPr="00311A17" w:rsidRDefault="003B2EE0" w:rsidP="003B2E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5668" w:type="dxa"/>
            <w:gridSpan w:val="4"/>
          </w:tcPr>
          <w:p w:rsidR="003B2EE0" w:rsidRPr="00311A17" w:rsidRDefault="003B2EE0" w:rsidP="003B2E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985075" w:rsidRPr="00311A17" w:rsidTr="00AF5FB7">
        <w:trPr>
          <w:cantSplit/>
          <w:tblHeader/>
        </w:trPr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</w:tr>
      <w:tr w:rsidR="00985075" w:rsidRPr="00311A17" w:rsidTr="00AF5FB7">
        <w:trPr>
          <w:cantSplit/>
          <w:tblHeader/>
        </w:trPr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centered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squared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,-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,-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,-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,-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,-0.00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born in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6,0.9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6,0.9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7,0.9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6,0.9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5,0.9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5,0.9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6,0.9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5,0.98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,-0.1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4,-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-0.0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6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9,-0.1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1,-0.0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,-0.1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7,-0.01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8,1.3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7,1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12,1.4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4,1.3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4,1.9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4,1.9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5,1.9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4,2.03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2,0.5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0,0.5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4,0.5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1,0.6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3,0.8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2,0.8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5,0.8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0,0.94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P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5,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8,0.2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0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0.2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4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,0.46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P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ALMP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5,-0.2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1,-0.3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64,-0.3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90,-0.50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ALMP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1,-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3,-0.1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4,-0.1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3,-0.10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Low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0.5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1,0.23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Medium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0.1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3,0.23]</w:t>
            </w:r>
          </w:p>
        </w:tc>
      </w:tr>
      <w:tr w:rsidR="00587A70" w:rsidRPr="00311A17" w:rsidTr="00587A70">
        <w:trPr>
          <w:cantSplit/>
          <w:trHeight w:val="70"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ALMP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4,0.1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8,0.16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Low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ALMP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,0.4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1,0.66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Medium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ALMP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,0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5,0.30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4.36,5.2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81,8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71,7.9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61,7.9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4.74,5.5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6.30,8.4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6.20,8.3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6.02,8.19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(country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3,1.6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8,0.7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8,0.7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9,0.7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0,1.5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,0.5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,0.5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,0.57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(individual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84,13.3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83,13.3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81,13.2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80,13.2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67,16.2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67,16.2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64,16.1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63,16.19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</w:tr>
    </w:tbl>
    <w:p w:rsidR="008B6C6F" w:rsidRDefault="005438E7" w:rsidP="008B6C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born in country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2006 survey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high education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01; ## interaction</w:t>
      </w:r>
      <w:r w:rsidR="008B6C6F">
        <w:rPr>
          <w:rFonts w:ascii="Times New Roman" w:hAnsi="Times New Roman" w:cs="Times New Roman"/>
          <w:sz w:val="20"/>
          <w:szCs w:val="20"/>
        </w:rPr>
        <w:br w:type="page"/>
      </w:r>
    </w:p>
    <w:p w:rsidR="008B6C6F" w:rsidRDefault="008B6C6F" w:rsidP="008B6C6F">
      <w:pPr>
        <w:rPr>
          <w:rFonts w:ascii="Times New Roman" w:hAnsi="Times New Roman" w:cs="Times New Roman"/>
          <w:sz w:val="20"/>
          <w:szCs w:val="20"/>
          <w:lang w:val="en-US"/>
        </w:rPr>
        <w:sectPr w:rsidR="008B6C6F" w:rsidSect="00F2200A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8B6C6F" w:rsidRPr="008B6C6F" w:rsidRDefault="008B6C6F" w:rsidP="008B6C6F">
      <w:pPr>
        <w:pStyle w:val="Caption"/>
        <w:keepNext/>
        <w:rPr>
          <w:rFonts w:ascii="Times New Roman" w:hAnsi="Times New Roman" w:cs="Times New Roman"/>
        </w:rPr>
      </w:pPr>
      <w:r w:rsidRPr="008B6C6F">
        <w:rPr>
          <w:rFonts w:ascii="Times New Roman" w:hAnsi="Times New Roman" w:cs="Times New Roman"/>
        </w:rPr>
        <w:lastRenderedPageBreak/>
        <w:t>Table S6: Linear multilevel models predicting depressive symptoms (CES-D 8) according to education level and ALMP spending among men and women from 18 European countries, controlling for employment statu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969"/>
        <w:gridCol w:w="2268"/>
        <w:gridCol w:w="2835"/>
      </w:tblGrid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center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,0.0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,0.02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squa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-0.1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,-0.02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born in </w:t>
            </w: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7,0.8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1,0.93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3,-0.1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8,-0.16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5,0.9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31,1.59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9,0.4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2,0.76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P spe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,0.3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47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ALMP spe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8,-0.2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67,-0.39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ALMP spe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7,-0.06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5,-0.12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77,2.1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27,1.65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nently sick/</w:t>
            </w: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led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4.12,4.6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3.72,4.30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1,0.9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0,0.43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5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80,7.9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6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6.01,8.11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</w:rPr>
              <w:t>Variance (countr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6,0.6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3,0.57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</w:rPr>
              <w:t>Variance (individua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5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03,12.48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7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10,15.64]</w:t>
            </w:r>
          </w:p>
        </w:tc>
      </w:tr>
      <w:tr w:rsidR="008B6C6F" w:rsidRPr="008B6C6F" w:rsidTr="008B6C6F">
        <w:tblPrEx>
          <w:tblCellMar>
            <w:top w:w="0" w:type="dxa"/>
            <w:bottom w:w="0" w:type="dxa"/>
          </w:tblCellMar>
        </w:tblPrEx>
        <w:trPr>
          <w:trHeight w:hRule="exact" w:val="56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6C6F" w:rsidRPr="008B6C6F" w:rsidRDefault="008B6C6F" w:rsidP="008B6C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</w:tr>
    </w:tbl>
    <w:p w:rsidR="008B6C6F" w:rsidRPr="008B6C6F" w:rsidRDefault="008B6C6F" w:rsidP="008B6C6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B6C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8B6C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Compared to born in country; </w:t>
      </w:r>
      <w:r w:rsidRPr="008B6C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Compared to 2006 survey wave </w:t>
      </w:r>
      <w:r w:rsidRPr="008B6C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Compared to high education;; </w:t>
      </w:r>
      <w:r w:rsidRPr="008B6C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Compared to employed; </w:t>
      </w:r>
      <w:r w:rsidRPr="008B6C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B6C6F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8B6C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B6C6F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8B6C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B6C6F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8B6C6F">
        <w:rPr>
          <w:rFonts w:ascii="Times New Roman" w:hAnsi="Times New Roman" w:cs="Times New Roman"/>
          <w:sz w:val="20"/>
          <w:szCs w:val="20"/>
          <w:lang w:val="en-US"/>
        </w:rPr>
        <w:t xml:space="preserve"> &lt; 0.001; ## interaction</w:t>
      </w:r>
    </w:p>
    <w:p w:rsidR="008B6C6F" w:rsidRDefault="008B6C6F" w:rsidP="008B6C6F">
      <w:pPr>
        <w:rPr>
          <w:rFonts w:ascii="Times New Roman" w:hAnsi="Times New Roman" w:cs="Times New Roman"/>
          <w:sz w:val="20"/>
          <w:szCs w:val="20"/>
          <w:lang w:val="en-US"/>
        </w:rPr>
        <w:sectPr w:rsidR="008B6C6F" w:rsidSect="008B6C6F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3E5C78" w:rsidRPr="00311A17" w:rsidRDefault="00E6048B" w:rsidP="003E5C78">
      <w:pPr>
        <w:pStyle w:val="Caption"/>
        <w:keepNext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>Table S</w:t>
      </w:r>
      <w:r w:rsidR="008B6C6F">
        <w:rPr>
          <w:rFonts w:ascii="Times New Roman" w:hAnsi="Times New Roman" w:cs="Times New Roman"/>
        </w:rPr>
        <w:t>7</w:t>
      </w:r>
      <w:r w:rsidR="003E5C78" w:rsidRPr="00311A17">
        <w:rPr>
          <w:rFonts w:ascii="Times New Roman" w:hAnsi="Times New Roman" w:cs="Times New Roman"/>
        </w:rPr>
        <w:t>: Linear multilevel models predicting depressive symptoms (CES-D 8) according to family status and family spending among men and women from 18 European countries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3B2EE0" w:rsidRPr="00311A17" w:rsidTr="00AF5FB7">
        <w:trPr>
          <w:cantSplit/>
          <w:tblHeader/>
        </w:trPr>
        <w:tc>
          <w:tcPr>
            <w:tcW w:w="1417" w:type="dxa"/>
          </w:tcPr>
          <w:p w:rsidR="003B2EE0" w:rsidRPr="00311A17" w:rsidRDefault="003B2EE0" w:rsidP="00DC6C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8" w:type="dxa"/>
            <w:gridSpan w:val="4"/>
          </w:tcPr>
          <w:p w:rsidR="003B2EE0" w:rsidRPr="00311A17" w:rsidRDefault="003B2EE0" w:rsidP="003B2E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5668" w:type="dxa"/>
            <w:gridSpan w:val="4"/>
          </w:tcPr>
          <w:p w:rsidR="003B2EE0" w:rsidRPr="00311A17" w:rsidRDefault="003B2EE0" w:rsidP="003B2E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985075" w:rsidRPr="00311A17" w:rsidTr="00AF5FB7">
        <w:trPr>
          <w:cantSplit/>
          <w:tblHeader/>
        </w:trPr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</w:tr>
      <w:tr w:rsidR="00985075" w:rsidRPr="00311A17" w:rsidTr="00AF5FB7">
        <w:trPr>
          <w:cantSplit/>
          <w:tblHeader/>
        </w:trPr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417" w:type="dxa"/>
          </w:tcPr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</w:p>
          <w:p w:rsidR="00985075" w:rsidRPr="00311A17" w:rsidRDefault="00985075" w:rsidP="009850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centered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,0.03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squared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1,-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1,-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1,-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1,-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,-0.0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,-0.0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,-0.0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,-0.08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born in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76,1.0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76,1.0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75,1.0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76,1.0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6,0.9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6,0.9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5,0.9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5,0.98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,1.2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,1.2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,1.2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,1.2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3,1.9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3,1.9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3,1.9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3,1.91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7,0.4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5,0.4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5,0.4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5,0.4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1,0.8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1,0.8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1,0.8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1,0.84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5,-0.1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8,-0.0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8,-0.0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1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2,-0.2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3,-0.0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3,-0.1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1,0.03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ried/cohabiting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9,0.3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9,0.3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1,0.3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2,0.3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4,0.1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3,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3,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5,0.22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with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9,2.2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8,2.2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9,2.3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3,2.4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1,1.7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1,1.7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41,1.7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0,2.00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4,1.7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4,1.7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54,1.7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65,1.9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7,1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7,1.3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8,1.3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7,1.47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8,0.3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9,0.3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5,0.5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6,0.1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,0.1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1,0.14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P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,-0.00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ried/cohabiting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Family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3,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9,0.0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7,-0.0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7,0.02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with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##Family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80,-0.1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14,-0.1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4,-0.1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7,-0.04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ingle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##Family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,0.2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0,0.4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3,0.2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3,0.44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 Married/cohabiting without 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,0.4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0,0.19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 Single with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66,0.68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67,0.01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 Single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9,-0.0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,0.20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Family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,0.1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,0.25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 Married/cohabiting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Family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6,0.2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0,0.31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 Single with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##Family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3,0.8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,0.43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012 Survey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# Single without </w:t>
            </w:r>
            <w:proofErr w:type="spellStart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##Family spending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6,-0.0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9,0.04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4.01,4.8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6.08,7.87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6.08,7.86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2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6.31,8.3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4.47,5.3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78,7.5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80,7.5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5.41,7.42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(country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40,1.5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6,0.6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5,0.6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5,0.59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8,1.45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3,0.5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3,0.5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3,0.58]</w:t>
            </w:r>
          </w:p>
        </w:tc>
      </w:tr>
      <w:tr w:rsidR="00587A70" w:rsidRPr="00311A17" w:rsidTr="00587A70">
        <w:trPr>
          <w:cantSplit/>
          <w:trHeight w:val="70"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ce (individual)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37,12.8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9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36,12.82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35,12.81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2.34,12.80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30,15.8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7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30,15.84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6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29,15.83]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5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5.28,15.82]</w:t>
            </w:r>
          </w:p>
        </w:tc>
      </w:tr>
      <w:tr w:rsidR="00587A70" w:rsidRPr="00311A17" w:rsidTr="00AF5FB7">
        <w:trPr>
          <w:cantSplit/>
        </w:trPr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91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  <w:tc>
          <w:tcPr>
            <w:tcW w:w="1417" w:type="dxa"/>
          </w:tcPr>
          <w:p w:rsidR="00587A70" w:rsidRPr="00311A17" w:rsidRDefault="00587A70" w:rsidP="00587A7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A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06</w:t>
            </w:r>
          </w:p>
        </w:tc>
      </w:tr>
    </w:tbl>
    <w:p w:rsidR="003E5C78" w:rsidRPr="00311A17" w:rsidRDefault="003E5C78" w:rsidP="003E5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born in country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high education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Compared to 2006 survey wave;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="00064E56" w:rsidRPr="00311A17">
        <w:rPr>
          <w:rFonts w:ascii="Times New Roman" w:hAnsi="Times New Roman" w:cs="Times New Roman"/>
          <w:sz w:val="20"/>
          <w:szCs w:val="20"/>
          <w:lang w:val="en-US"/>
        </w:rPr>
        <w:t>Compared to married/cohabiting with children</w:t>
      </w:r>
    </w:p>
    <w:p w:rsidR="003E5C78" w:rsidRPr="00311A17" w:rsidRDefault="003E5C78" w:rsidP="003E5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311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11A1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11A17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  <w:r w:rsidR="00156436" w:rsidRPr="00311A17">
        <w:rPr>
          <w:rFonts w:ascii="Times New Roman" w:hAnsi="Times New Roman" w:cs="Times New Roman"/>
          <w:sz w:val="20"/>
          <w:szCs w:val="20"/>
          <w:lang w:val="en-US"/>
        </w:rPr>
        <w:t>; ; ## interaction</w:t>
      </w: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EA64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95BB5" w:rsidRDefault="00495BB5" w:rsidP="00495BB5">
      <w:pPr>
        <w:keepNext/>
      </w:pPr>
    </w:p>
    <w:sectPr w:rsidR="00495BB5" w:rsidSect="00F2200A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434" w:rsidRDefault="00BC7434">
      <w:pPr>
        <w:spacing w:after="0" w:line="240" w:lineRule="auto"/>
      </w:pPr>
      <w:r>
        <w:separator/>
      </w:r>
    </w:p>
  </w:endnote>
  <w:endnote w:type="continuationSeparator" w:id="0">
    <w:p w:rsidR="00BC7434" w:rsidRDefault="00BC7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434" w:rsidRDefault="00BC7434">
      <w:pPr>
        <w:spacing w:after="0" w:line="240" w:lineRule="auto"/>
      </w:pPr>
      <w:r>
        <w:separator/>
      </w:r>
    </w:p>
  </w:footnote>
  <w:footnote w:type="continuationSeparator" w:id="0">
    <w:p w:rsidR="00BC7434" w:rsidRDefault="00BC74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5135748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4A6B94" w:rsidRPr="00CB752C" w:rsidRDefault="004A6B94">
        <w:pPr>
          <w:pStyle w:val="Header"/>
          <w:jc w:val="right"/>
          <w:rPr>
            <w:rFonts w:ascii="Times New Roman" w:hAnsi="Times New Roman" w:cs="Times New Roman"/>
          </w:rPr>
        </w:pPr>
        <w:r w:rsidRPr="00CB752C">
          <w:rPr>
            <w:rFonts w:ascii="Times New Roman" w:hAnsi="Times New Roman" w:cs="Times New Roman"/>
          </w:rPr>
          <w:fldChar w:fldCharType="begin"/>
        </w:r>
        <w:r w:rsidRPr="00CB752C">
          <w:rPr>
            <w:rFonts w:ascii="Times New Roman" w:hAnsi="Times New Roman" w:cs="Times New Roman"/>
          </w:rPr>
          <w:instrText xml:space="preserve"> PAGE   \* MERGEFORMAT </w:instrText>
        </w:r>
        <w:r w:rsidRPr="00CB752C">
          <w:rPr>
            <w:rFonts w:ascii="Times New Roman" w:hAnsi="Times New Roman" w:cs="Times New Roman"/>
          </w:rPr>
          <w:fldChar w:fldCharType="separate"/>
        </w:r>
        <w:r w:rsidR="00122461">
          <w:rPr>
            <w:rFonts w:ascii="Times New Roman" w:hAnsi="Times New Roman" w:cs="Times New Roman"/>
            <w:noProof/>
          </w:rPr>
          <w:t>3</w:t>
        </w:r>
        <w:r w:rsidRPr="00CB752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A6B94" w:rsidRDefault="004A6B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301660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A6B94" w:rsidRDefault="004A6B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46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4A6B94" w:rsidRDefault="004A6B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2D1BE2"/>
    <w:multiLevelType w:val="hybridMultilevel"/>
    <w:tmpl w:val="CC705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6A7"/>
    <w:rsid w:val="000043A4"/>
    <w:rsid w:val="00005F9B"/>
    <w:rsid w:val="00021E73"/>
    <w:rsid w:val="000312E0"/>
    <w:rsid w:val="00031F0F"/>
    <w:rsid w:val="00064E56"/>
    <w:rsid w:val="000658FC"/>
    <w:rsid w:val="0006739F"/>
    <w:rsid w:val="000903C3"/>
    <w:rsid w:val="000D66A7"/>
    <w:rsid w:val="0010142C"/>
    <w:rsid w:val="00122461"/>
    <w:rsid w:val="00156436"/>
    <w:rsid w:val="001718F3"/>
    <w:rsid w:val="001A2B04"/>
    <w:rsid w:val="001A5A5E"/>
    <w:rsid w:val="001A5D63"/>
    <w:rsid w:val="001D498B"/>
    <w:rsid w:val="002047A2"/>
    <w:rsid w:val="00274231"/>
    <w:rsid w:val="00292B40"/>
    <w:rsid w:val="002969AA"/>
    <w:rsid w:val="002B65B3"/>
    <w:rsid w:val="00311A17"/>
    <w:rsid w:val="00376883"/>
    <w:rsid w:val="00394E9B"/>
    <w:rsid w:val="003A6C3D"/>
    <w:rsid w:val="003B2EE0"/>
    <w:rsid w:val="003E5C78"/>
    <w:rsid w:val="00401513"/>
    <w:rsid w:val="00475D54"/>
    <w:rsid w:val="004807AB"/>
    <w:rsid w:val="00495BB5"/>
    <w:rsid w:val="004A6B94"/>
    <w:rsid w:val="004C7439"/>
    <w:rsid w:val="004F3740"/>
    <w:rsid w:val="005229AC"/>
    <w:rsid w:val="0052519C"/>
    <w:rsid w:val="005438E7"/>
    <w:rsid w:val="00555237"/>
    <w:rsid w:val="0055756C"/>
    <w:rsid w:val="00587A70"/>
    <w:rsid w:val="005A25A0"/>
    <w:rsid w:val="00631249"/>
    <w:rsid w:val="006320BD"/>
    <w:rsid w:val="00636919"/>
    <w:rsid w:val="006437D0"/>
    <w:rsid w:val="00653D56"/>
    <w:rsid w:val="00670CBB"/>
    <w:rsid w:val="00682972"/>
    <w:rsid w:val="00696502"/>
    <w:rsid w:val="006D6BFA"/>
    <w:rsid w:val="00704876"/>
    <w:rsid w:val="00704A3B"/>
    <w:rsid w:val="00711873"/>
    <w:rsid w:val="0073170C"/>
    <w:rsid w:val="0074704C"/>
    <w:rsid w:val="007944AF"/>
    <w:rsid w:val="007C3762"/>
    <w:rsid w:val="007D1358"/>
    <w:rsid w:val="00820756"/>
    <w:rsid w:val="00834FF7"/>
    <w:rsid w:val="008726C8"/>
    <w:rsid w:val="008A0767"/>
    <w:rsid w:val="008B6C6F"/>
    <w:rsid w:val="008F3542"/>
    <w:rsid w:val="00912016"/>
    <w:rsid w:val="0093316E"/>
    <w:rsid w:val="009734FF"/>
    <w:rsid w:val="00976C84"/>
    <w:rsid w:val="00983907"/>
    <w:rsid w:val="00985075"/>
    <w:rsid w:val="00A06D31"/>
    <w:rsid w:val="00A75178"/>
    <w:rsid w:val="00AC6ECC"/>
    <w:rsid w:val="00AD5956"/>
    <w:rsid w:val="00AF5FB7"/>
    <w:rsid w:val="00B05E46"/>
    <w:rsid w:val="00B32267"/>
    <w:rsid w:val="00B65F8E"/>
    <w:rsid w:val="00B93F3F"/>
    <w:rsid w:val="00BC7434"/>
    <w:rsid w:val="00BD52BD"/>
    <w:rsid w:val="00C62A73"/>
    <w:rsid w:val="00C760A3"/>
    <w:rsid w:val="00C809CA"/>
    <w:rsid w:val="00CB752C"/>
    <w:rsid w:val="00CC2E30"/>
    <w:rsid w:val="00D21153"/>
    <w:rsid w:val="00DC6C51"/>
    <w:rsid w:val="00DC6DB7"/>
    <w:rsid w:val="00DD53CD"/>
    <w:rsid w:val="00E0305A"/>
    <w:rsid w:val="00E25D24"/>
    <w:rsid w:val="00E2683D"/>
    <w:rsid w:val="00E6048B"/>
    <w:rsid w:val="00E74F25"/>
    <w:rsid w:val="00E83DBB"/>
    <w:rsid w:val="00EA64A7"/>
    <w:rsid w:val="00ED6CDC"/>
    <w:rsid w:val="00EE1715"/>
    <w:rsid w:val="00F2200A"/>
    <w:rsid w:val="00F24BCF"/>
    <w:rsid w:val="00F35988"/>
    <w:rsid w:val="00F55554"/>
    <w:rsid w:val="00F63D4B"/>
    <w:rsid w:val="00FC61EA"/>
    <w:rsid w:val="00FE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337A92B1-9E67-4A79-9B42-591012D43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68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68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883"/>
  </w:style>
  <w:style w:type="paragraph" w:styleId="Footer">
    <w:name w:val="footer"/>
    <w:basedOn w:val="Normal"/>
    <w:link w:val="FooterChar"/>
    <w:uiPriority w:val="99"/>
    <w:unhideWhenUsed/>
    <w:rsid w:val="003768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883"/>
  </w:style>
  <w:style w:type="table" w:styleId="TableGrid">
    <w:name w:val="Table Grid"/>
    <w:basedOn w:val="TableNormal"/>
    <w:uiPriority w:val="59"/>
    <w:rsid w:val="007D135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25D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25D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5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3</Pages>
  <Words>2675</Words>
  <Characters>1525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7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NIEDZWIEDZ Claire</cp:lastModifiedBy>
  <cp:revision>20</cp:revision>
  <dcterms:created xsi:type="dcterms:W3CDTF">2015-12-02T10:11:00Z</dcterms:created>
  <dcterms:modified xsi:type="dcterms:W3CDTF">2016-03-29T18:44:00Z</dcterms:modified>
</cp:coreProperties>
</file>